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15E3AD" w14:textId="2BF23319" w:rsidR="0046542E" w:rsidRPr="00510EBC" w:rsidRDefault="000B7F11" w:rsidP="0046542E">
      <w:pPr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 xml:space="preserve">Additional file 8: </w:t>
      </w:r>
      <w:r w:rsidR="0046542E" w:rsidRPr="00510EBC">
        <w:rPr>
          <w:rFonts w:ascii="Times New Roman" w:eastAsia="SimSun" w:hAnsi="Times New Roman" w:cs="Times New Roman"/>
          <w:sz w:val="20"/>
          <w:szCs w:val="20"/>
        </w:rPr>
        <w:t xml:space="preserve">Table </w:t>
      </w:r>
      <w:r>
        <w:rPr>
          <w:rFonts w:ascii="Times New Roman" w:eastAsia="SimSun" w:hAnsi="Times New Roman" w:cs="Times New Roman"/>
          <w:sz w:val="20"/>
          <w:szCs w:val="20"/>
        </w:rPr>
        <w:t>S</w:t>
      </w:r>
      <w:bookmarkStart w:id="0" w:name="_GoBack"/>
      <w:bookmarkEnd w:id="0"/>
      <w:r w:rsidR="00237306">
        <w:rPr>
          <w:rFonts w:ascii="Times New Roman" w:eastAsia="SimSun" w:hAnsi="Times New Roman" w:cs="Times New Roman"/>
          <w:sz w:val="20"/>
          <w:szCs w:val="20"/>
        </w:rPr>
        <w:t>5</w:t>
      </w:r>
      <w:r w:rsidR="0046542E" w:rsidRPr="00510EBC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E008B4" w:rsidRPr="0065317D">
        <w:rPr>
          <w:rFonts w:ascii="Times New Roman" w:eastAsia="SimSun" w:hAnsi="Times New Roman" w:cs="Times New Roman"/>
          <w:sz w:val="20"/>
          <w:szCs w:val="20"/>
        </w:rPr>
        <w:t>In silico analysis for SNP function annotation</w:t>
      </w:r>
    </w:p>
    <w:tbl>
      <w:tblPr>
        <w:tblW w:w="829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276"/>
        <w:gridCol w:w="1134"/>
        <w:gridCol w:w="851"/>
        <w:gridCol w:w="1473"/>
        <w:gridCol w:w="2422"/>
      </w:tblGrid>
      <w:tr w:rsidR="00E008B4" w:rsidRPr="00510EBC" w14:paraId="0B734293" w14:textId="77777777" w:rsidTr="00E26BDA">
        <w:trPr>
          <w:trHeight w:val="312"/>
        </w:trPr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C2A0F" w14:textId="77777777" w:rsidR="00E008B4" w:rsidRPr="00510EBC" w:rsidRDefault="00E008B4" w:rsidP="0046542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10EB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SNP 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63C7F" w14:textId="77777777" w:rsidR="00E008B4" w:rsidRPr="00510EBC" w:rsidRDefault="00E008B4" w:rsidP="0046542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10EB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90929" w14:textId="3818B42D" w:rsidR="00E26BDA" w:rsidRDefault="00393651" w:rsidP="0046542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lleles</w:t>
            </w:r>
          </w:p>
          <w:p w14:paraId="7251DAE9" w14:textId="1F7A9A2A" w:rsidR="00E008B4" w:rsidRPr="00510EBC" w:rsidRDefault="00E008B4" w:rsidP="0046542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10EB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&lt;B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810B5" w14:textId="77777777" w:rsidR="00E008B4" w:rsidRPr="00510EBC" w:rsidRDefault="00E008B4" w:rsidP="00E26B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10EB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473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2777F" w14:textId="77777777" w:rsidR="00E008B4" w:rsidRDefault="00E008B4" w:rsidP="0046542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008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gulome</w:t>
            </w:r>
            <w:proofErr w:type="spellEnd"/>
          </w:p>
          <w:p w14:paraId="28F33149" w14:textId="1231143F" w:rsidR="00E008B4" w:rsidRPr="00510EBC" w:rsidRDefault="00E008B4" w:rsidP="0046542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E008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B Scor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FD352" w14:textId="4FE76D71" w:rsidR="00E008B4" w:rsidRPr="00510EBC" w:rsidRDefault="00E008B4" w:rsidP="0046542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008B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aploReg</w:t>
            </w:r>
            <w:proofErr w:type="spellEnd"/>
          </w:p>
        </w:tc>
      </w:tr>
      <w:tr w:rsidR="00E008B4" w:rsidRPr="00510EBC" w14:paraId="240BA038" w14:textId="77777777" w:rsidTr="00E26BDA">
        <w:trPr>
          <w:trHeight w:val="312"/>
        </w:trPr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5FCDC36A" w14:textId="77777777" w:rsidR="00E008B4" w:rsidRPr="00510EBC" w:rsidRDefault="00E008B4" w:rsidP="0046542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73CE9451" w14:textId="77777777" w:rsidR="00E008B4" w:rsidRPr="00510EBC" w:rsidRDefault="00E008B4" w:rsidP="0046542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0BC95369" w14:textId="77777777" w:rsidR="00E008B4" w:rsidRPr="00510EBC" w:rsidRDefault="00E008B4" w:rsidP="0046542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459196D8" w14:textId="77777777" w:rsidR="00E008B4" w:rsidRPr="00510EBC" w:rsidRDefault="00E008B4" w:rsidP="00E26B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1F0CC59E" w14:textId="77777777" w:rsidR="00E008B4" w:rsidRPr="00510EBC" w:rsidRDefault="00E008B4" w:rsidP="0046542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14:paraId="4805F2EC" w14:textId="77777777" w:rsidR="00E008B4" w:rsidRPr="00510EBC" w:rsidRDefault="00E008B4" w:rsidP="0046542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F672E" w:rsidRPr="00510EBC" w14:paraId="361C8CB7" w14:textId="77777777" w:rsidTr="00E26BDA">
        <w:trPr>
          <w:trHeight w:val="271"/>
        </w:trPr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0E57D0" w14:textId="1AB434C9" w:rsidR="00FF672E" w:rsidRPr="00510EBC" w:rsidRDefault="00FF672E" w:rsidP="00FF672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bookmarkStart w:id="1" w:name="OLE_LINK1"/>
            <w:bookmarkStart w:id="2" w:name="OLE_LINK24"/>
            <w:r w:rsidRPr="004E3E89">
              <w:rPr>
                <w:rFonts w:ascii="Times New Roman" w:hAnsi="Times New Roman" w:cs="Times New Roman"/>
                <w:sz w:val="20"/>
                <w:szCs w:val="20"/>
              </w:rPr>
              <w:t>rs1050785</w:t>
            </w:r>
            <w:bookmarkEnd w:id="1"/>
            <w:bookmarkEnd w:id="2"/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4BADBD" w14:textId="54C37E8A" w:rsidR="00FF672E" w:rsidRPr="00510EBC" w:rsidRDefault="00FF672E" w:rsidP="00FF672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10EBC">
              <w:rPr>
                <w:rFonts w:ascii="Times New Roman" w:eastAsia="DengXian" w:hAnsi="Times New Roman" w:cs="Times New Roman"/>
                <w:sz w:val="20"/>
                <w:szCs w:val="20"/>
              </w:rPr>
              <w:t>Chr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730927" w14:textId="33A96D43" w:rsidR="00FF672E" w:rsidRPr="00510EBC" w:rsidRDefault="00FF672E" w:rsidP="00FF672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E3E8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330398" w14:textId="19F093D0" w:rsidR="00FF672E" w:rsidRPr="00510EBC" w:rsidRDefault="00FF672E" w:rsidP="00E26BDA">
            <w:pPr>
              <w:jc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4E3E89">
              <w:rPr>
                <w:rFonts w:ascii="Times New Roman" w:hAnsi="Times New Roman" w:cs="Times New Roman"/>
                <w:i/>
                <w:sz w:val="20"/>
                <w:szCs w:val="20"/>
              </w:rPr>
              <w:t>COL6A3</w:t>
            </w:r>
          </w:p>
        </w:tc>
        <w:tc>
          <w:tcPr>
            <w:tcW w:w="1473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B1D56A" w14:textId="7D0A3689" w:rsidR="00FF672E" w:rsidRPr="00510EBC" w:rsidRDefault="00FF672E" w:rsidP="00FF672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5529B7" w14:textId="7AB73C6E" w:rsidR="00FF672E" w:rsidRPr="00510EBC" w:rsidRDefault="00FF672E" w:rsidP="00666DD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bookmarkStart w:id="3" w:name="OLE_LINK284"/>
            <w:bookmarkStart w:id="4" w:name="OLE_LINK285"/>
            <w:r w:rsidRPr="0065317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tifs changed</w:t>
            </w:r>
            <w:bookmarkEnd w:id="3"/>
            <w:bookmarkEnd w:id="4"/>
          </w:p>
        </w:tc>
      </w:tr>
      <w:tr w:rsidR="00FF672E" w:rsidRPr="00510EBC" w14:paraId="78485C25" w14:textId="77777777" w:rsidTr="00E26BDA">
        <w:trPr>
          <w:trHeight w:val="271"/>
        </w:trPr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4F07CD" w14:textId="280D1C74" w:rsidR="00FF672E" w:rsidRPr="00510EBC" w:rsidRDefault="00FF672E" w:rsidP="00FF672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bookmarkStart w:id="5" w:name="OLE_LINK25"/>
            <w:bookmarkStart w:id="6" w:name="OLE_LINK26"/>
            <w:r w:rsidRPr="004E3E89">
              <w:rPr>
                <w:rFonts w:ascii="Times New Roman" w:hAnsi="Times New Roman" w:cs="Times New Roman"/>
                <w:sz w:val="20"/>
                <w:szCs w:val="20"/>
              </w:rPr>
              <w:t>rs7436</w:t>
            </w:r>
            <w:bookmarkEnd w:id="5"/>
            <w:bookmarkEnd w:id="6"/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EAE33D" w14:textId="62D83022" w:rsidR="00FF672E" w:rsidRPr="00510EBC" w:rsidRDefault="00FF672E" w:rsidP="00FF672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510EBC">
              <w:rPr>
                <w:rFonts w:ascii="Times New Roman" w:eastAsia="DengXian" w:hAnsi="Times New Roman" w:cs="Times New Roman"/>
                <w:sz w:val="20"/>
                <w:szCs w:val="20"/>
              </w:rPr>
              <w:t>Chr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981DE2" w14:textId="4ED9351C" w:rsidR="00FF672E" w:rsidRPr="00510EBC" w:rsidRDefault="00FF672E" w:rsidP="00FF672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E3E8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BF480F" w14:textId="2568B4F6" w:rsidR="00FF672E" w:rsidRPr="00510EBC" w:rsidRDefault="00FF672E" w:rsidP="00E26BDA">
            <w:pPr>
              <w:jc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4E3E89">
              <w:rPr>
                <w:rFonts w:ascii="Times New Roman" w:hAnsi="Times New Roman" w:cs="Times New Roman"/>
                <w:i/>
                <w:sz w:val="20"/>
                <w:szCs w:val="20"/>
              </w:rPr>
              <w:t>COL6A3</w:t>
            </w:r>
          </w:p>
        </w:tc>
        <w:tc>
          <w:tcPr>
            <w:tcW w:w="14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E93695" w14:textId="4D2705EA" w:rsidR="00FF672E" w:rsidRPr="00510EBC" w:rsidRDefault="00FF672E" w:rsidP="00FF672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DFC419" w14:textId="27681418" w:rsidR="00FF672E" w:rsidRPr="00510EBC" w:rsidRDefault="00FF672E" w:rsidP="00666DD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317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NAse</w:t>
            </w:r>
            <w:proofErr w:type="spellEnd"/>
            <w:r w:rsidRPr="0065317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666DD1" w:rsidRPr="0065317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tifs changed</w:t>
            </w:r>
          </w:p>
        </w:tc>
      </w:tr>
      <w:tr w:rsidR="00FF672E" w:rsidRPr="00510EBC" w14:paraId="6A06A924" w14:textId="77777777" w:rsidTr="00E26BDA">
        <w:trPr>
          <w:trHeight w:val="271"/>
        </w:trPr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03F207" w14:textId="50231F85" w:rsidR="00FF672E" w:rsidRPr="00510EBC" w:rsidRDefault="00FF672E" w:rsidP="00FF672E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7" w:name="OLE_LINK10"/>
            <w:bookmarkStart w:id="8" w:name="OLE_LINK11"/>
            <w:bookmarkStart w:id="9" w:name="OLE_LINK27"/>
            <w:r w:rsidRPr="004E3E89">
              <w:rPr>
                <w:rFonts w:ascii="Times New Roman" w:hAnsi="Times New Roman" w:cs="Times New Roman"/>
                <w:sz w:val="20"/>
                <w:szCs w:val="20"/>
              </w:rPr>
              <w:t>rs13032404</w:t>
            </w:r>
            <w:bookmarkEnd w:id="7"/>
            <w:bookmarkEnd w:id="8"/>
            <w:bookmarkEnd w:id="9"/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68B050" w14:textId="4865674B" w:rsidR="00FF672E" w:rsidRPr="00510EBC" w:rsidRDefault="00FF672E" w:rsidP="00FF672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65186">
              <w:rPr>
                <w:rFonts w:ascii="Times New Roman" w:eastAsia="DengXian" w:hAnsi="Times New Roman" w:cs="Times New Roman"/>
                <w:sz w:val="20"/>
                <w:szCs w:val="20"/>
              </w:rPr>
              <w:t>Chr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5D7A9E" w14:textId="47E5FB6F" w:rsidR="00FF672E" w:rsidRPr="00510EBC" w:rsidRDefault="00FF672E" w:rsidP="00FF672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E3E8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35C6BC" w14:textId="51EC7A04" w:rsidR="00FF672E" w:rsidRPr="00510EBC" w:rsidRDefault="00FF672E" w:rsidP="00E26BDA">
            <w:pPr>
              <w:jc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4E3E89">
              <w:rPr>
                <w:rFonts w:ascii="Times New Roman" w:hAnsi="Times New Roman" w:cs="Times New Roman"/>
                <w:i/>
                <w:sz w:val="20"/>
                <w:szCs w:val="20"/>
              </w:rPr>
              <w:t>COL6A3</w:t>
            </w:r>
          </w:p>
        </w:tc>
        <w:tc>
          <w:tcPr>
            <w:tcW w:w="14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A8281A" w14:textId="67D34281" w:rsidR="00FF672E" w:rsidRPr="00510EBC" w:rsidRDefault="00FF672E" w:rsidP="00FF672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65317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7245E" w14:textId="64EEE87C" w:rsidR="00FF672E" w:rsidRPr="00510EBC" w:rsidRDefault="00FF672E" w:rsidP="00666DD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65317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NAse</w:t>
            </w:r>
            <w:proofErr w:type="spellEnd"/>
            <w:r w:rsidRPr="0065317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Motifs changed</w:t>
            </w:r>
          </w:p>
        </w:tc>
      </w:tr>
      <w:tr w:rsidR="00FF672E" w:rsidRPr="00510EBC" w14:paraId="771C8508" w14:textId="77777777" w:rsidTr="00E26BDA">
        <w:trPr>
          <w:trHeight w:val="271"/>
        </w:trPr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93A98A" w14:textId="194A70C7" w:rsidR="00FF672E" w:rsidRPr="00510EBC" w:rsidRDefault="00FF672E" w:rsidP="00FF672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bookmarkStart w:id="10" w:name="OLE_LINK12"/>
            <w:bookmarkStart w:id="11" w:name="OLE_LINK13"/>
            <w:bookmarkStart w:id="12" w:name="OLE_LINK28"/>
            <w:bookmarkStart w:id="13" w:name="_Hlk11171133"/>
            <w:r w:rsidRPr="004E3E89">
              <w:rPr>
                <w:rFonts w:ascii="Times New Roman" w:hAnsi="Times New Roman" w:cs="Times New Roman"/>
                <w:sz w:val="20"/>
                <w:szCs w:val="20"/>
              </w:rPr>
              <w:t>rs115510139</w:t>
            </w:r>
            <w:bookmarkEnd w:id="10"/>
            <w:bookmarkEnd w:id="11"/>
            <w:bookmarkEnd w:id="12"/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DBD657" w14:textId="140E75BA" w:rsidR="00FF672E" w:rsidRPr="00510EBC" w:rsidRDefault="00FF672E" w:rsidP="00FF672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65186">
              <w:rPr>
                <w:rFonts w:ascii="Times New Roman" w:eastAsia="DengXian" w:hAnsi="Times New Roman" w:cs="Times New Roman"/>
                <w:sz w:val="20"/>
                <w:szCs w:val="20"/>
              </w:rPr>
              <w:t>Chr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2B8666" w14:textId="5862B84F" w:rsidR="00FF672E" w:rsidRPr="00510EBC" w:rsidRDefault="00FF672E" w:rsidP="00FF672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E3E8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CFC74E" w14:textId="5E740CC7" w:rsidR="00FF672E" w:rsidRPr="00510EBC" w:rsidRDefault="00FF672E" w:rsidP="00E26BDA">
            <w:pPr>
              <w:jc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4E3E89">
              <w:rPr>
                <w:rFonts w:ascii="Times New Roman" w:hAnsi="Times New Roman" w:cs="Times New Roman"/>
                <w:i/>
                <w:sz w:val="20"/>
                <w:szCs w:val="20"/>
              </w:rPr>
              <w:t>COL6A3</w:t>
            </w:r>
          </w:p>
        </w:tc>
        <w:tc>
          <w:tcPr>
            <w:tcW w:w="14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BE4D6D" w14:textId="2A693364" w:rsidR="00FF672E" w:rsidRPr="00510EBC" w:rsidRDefault="00FF672E" w:rsidP="00FF672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D10FB" w14:textId="60F91293" w:rsidR="00FF672E" w:rsidRPr="00510EBC" w:rsidRDefault="00666DD1" w:rsidP="00FF672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5317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tifs changed</w:t>
            </w:r>
          </w:p>
        </w:tc>
      </w:tr>
      <w:tr w:rsidR="00FF672E" w:rsidRPr="00510EBC" w14:paraId="0B30B0FA" w14:textId="77777777" w:rsidTr="00E26BDA">
        <w:trPr>
          <w:trHeight w:val="271"/>
        </w:trPr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287653" w14:textId="7D233625" w:rsidR="00FF672E" w:rsidRPr="00510EBC" w:rsidRDefault="00FF672E" w:rsidP="00FF672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bookmarkStart w:id="14" w:name="OLE_LINK14"/>
            <w:bookmarkStart w:id="15" w:name="OLE_LINK29"/>
            <w:bookmarkEnd w:id="13"/>
            <w:r w:rsidRPr="004E3E89">
              <w:rPr>
                <w:rFonts w:ascii="Times New Roman" w:hAnsi="Times New Roman" w:cs="Times New Roman"/>
                <w:sz w:val="20"/>
                <w:szCs w:val="20"/>
              </w:rPr>
              <w:t>rs2645765</w:t>
            </w:r>
            <w:bookmarkEnd w:id="14"/>
            <w:bookmarkEnd w:id="15"/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501B41" w14:textId="378688F1" w:rsidR="00FF672E" w:rsidRPr="00510EBC" w:rsidRDefault="00FF672E" w:rsidP="00FF672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65186">
              <w:rPr>
                <w:rFonts w:ascii="Times New Roman" w:eastAsia="DengXian" w:hAnsi="Times New Roman" w:cs="Times New Roman"/>
                <w:sz w:val="20"/>
                <w:szCs w:val="20"/>
              </w:rPr>
              <w:t>Chr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0A27E5" w14:textId="2C772919" w:rsidR="00FF672E" w:rsidRPr="00510EBC" w:rsidRDefault="00FF672E" w:rsidP="00FF672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E3E8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A93117" w14:textId="199DCBD2" w:rsidR="00FF672E" w:rsidRPr="00510EBC" w:rsidRDefault="00FF672E" w:rsidP="00E26BDA">
            <w:pPr>
              <w:jc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4E3E89">
              <w:rPr>
                <w:rFonts w:ascii="Times New Roman" w:hAnsi="Times New Roman" w:cs="Times New Roman"/>
                <w:i/>
                <w:sz w:val="20"/>
                <w:szCs w:val="20"/>
              </w:rPr>
              <w:t>COL6A3</w:t>
            </w:r>
          </w:p>
        </w:tc>
        <w:tc>
          <w:tcPr>
            <w:tcW w:w="14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720251" w14:textId="11918F2F" w:rsidR="00FF672E" w:rsidRPr="00510EBC" w:rsidRDefault="00FF672E" w:rsidP="00FF672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FA188" w14:textId="677BD9AF" w:rsidR="00FF672E" w:rsidRPr="00510EBC" w:rsidRDefault="00666DD1" w:rsidP="00FF672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F672E" w:rsidRPr="00510EBC" w14:paraId="3419B25C" w14:textId="77777777" w:rsidTr="00E26BDA">
        <w:trPr>
          <w:trHeight w:val="271"/>
        </w:trPr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021520" w14:textId="4BAEA82F" w:rsidR="00FF672E" w:rsidRPr="00510EBC" w:rsidRDefault="00FF672E" w:rsidP="00FF672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bookmarkStart w:id="16" w:name="OLE_LINK17"/>
            <w:bookmarkStart w:id="17" w:name="OLE_LINK18"/>
            <w:bookmarkStart w:id="18" w:name="OLE_LINK30"/>
            <w:r w:rsidRPr="004E3E89">
              <w:rPr>
                <w:rFonts w:ascii="Times New Roman" w:hAnsi="Times New Roman" w:cs="Times New Roman"/>
                <w:sz w:val="20"/>
                <w:szCs w:val="20"/>
              </w:rPr>
              <w:t>rs3736341</w:t>
            </w:r>
            <w:bookmarkEnd w:id="16"/>
            <w:bookmarkEnd w:id="17"/>
            <w:bookmarkEnd w:id="18"/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F15034" w14:textId="2472C72C" w:rsidR="00FF672E" w:rsidRPr="00510EBC" w:rsidRDefault="00FF672E" w:rsidP="00FF672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65186">
              <w:rPr>
                <w:rFonts w:ascii="Times New Roman" w:eastAsia="DengXian" w:hAnsi="Times New Roman" w:cs="Times New Roman"/>
                <w:sz w:val="20"/>
                <w:szCs w:val="20"/>
              </w:rPr>
              <w:t>Chr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D58118" w14:textId="60F79444" w:rsidR="00FF672E" w:rsidRPr="00510EBC" w:rsidRDefault="00FF672E" w:rsidP="00FF672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E3E8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C64E4A" w14:textId="1863FE00" w:rsidR="00FF672E" w:rsidRPr="00510EBC" w:rsidRDefault="00FF672E" w:rsidP="00E26BDA">
            <w:pPr>
              <w:jc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4E3E89">
              <w:rPr>
                <w:rFonts w:ascii="Times New Roman" w:hAnsi="Times New Roman" w:cs="Times New Roman"/>
                <w:i/>
                <w:sz w:val="20"/>
                <w:szCs w:val="20"/>
              </w:rPr>
              <w:t>COL6A3</w:t>
            </w:r>
          </w:p>
        </w:tc>
        <w:tc>
          <w:tcPr>
            <w:tcW w:w="14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F89A3" w14:textId="734AB1AF" w:rsidR="00FF672E" w:rsidRPr="00510EBC" w:rsidRDefault="00FF672E" w:rsidP="00FF672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19" w:name="OLE_LINK154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a</w:t>
            </w:r>
            <w:bookmarkEnd w:id="19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FFB45" w14:textId="7E96863D" w:rsidR="00FF672E" w:rsidRPr="00510EBC" w:rsidRDefault="00FF672E" w:rsidP="00666DD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5317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tifs changed</w:t>
            </w:r>
          </w:p>
        </w:tc>
      </w:tr>
      <w:tr w:rsidR="00FF672E" w:rsidRPr="00510EBC" w14:paraId="40524D49" w14:textId="77777777" w:rsidTr="00E26BDA">
        <w:trPr>
          <w:trHeight w:val="271"/>
        </w:trPr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DC3A87" w14:textId="4FF93F99" w:rsidR="00FF672E" w:rsidRPr="00510EBC" w:rsidRDefault="00FF672E" w:rsidP="00FF672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bookmarkStart w:id="20" w:name="OLE_LINK19"/>
            <w:bookmarkStart w:id="21" w:name="OLE_LINK20"/>
            <w:bookmarkStart w:id="22" w:name="OLE_LINK21"/>
            <w:bookmarkStart w:id="23" w:name="OLE_LINK31"/>
            <w:r w:rsidRPr="004E3E89">
              <w:rPr>
                <w:rFonts w:ascii="Times New Roman" w:hAnsi="Times New Roman" w:cs="Times New Roman"/>
                <w:sz w:val="20"/>
                <w:szCs w:val="20"/>
              </w:rPr>
              <w:t>rs12052971</w:t>
            </w:r>
            <w:bookmarkEnd w:id="20"/>
            <w:bookmarkEnd w:id="21"/>
            <w:bookmarkEnd w:id="22"/>
            <w:bookmarkEnd w:id="23"/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BE3559" w14:textId="270907F7" w:rsidR="00FF672E" w:rsidRPr="00510EBC" w:rsidRDefault="00FF672E" w:rsidP="00FF672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65186">
              <w:rPr>
                <w:rFonts w:ascii="Times New Roman" w:eastAsia="DengXian" w:hAnsi="Times New Roman" w:cs="Times New Roman"/>
                <w:sz w:val="20"/>
                <w:szCs w:val="20"/>
              </w:rPr>
              <w:t>Chr2</w:t>
            </w: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89C338" w14:textId="37D3D771" w:rsidR="00FF672E" w:rsidRPr="00510EBC" w:rsidRDefault="00FF672E" w:rsidP="00FF672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E3E8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130526" w14:textId="4DA3FFFD" w:rsidR="00FF672E" w:rsidRPr="00510EBC" w:rsidRDefault="00FF672E" w:rsidP="00E26BDA">
            <w:pPr>
              <w:jc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4E3E89">
              <w:rPr>
                <w:rFonts w:ascii="Times New Roman" w:hAnsi="Times New Roman" w:cs="Times New Roman"/>
                <w:i/>
                <w:sz w:val="20"/>
                <w:szCs w:val="20"/>
              </w:rPr>
              <w:t>COL6A3</w:t>
            </w:r>
          </w:p>
        </w:tc>
        <w:tc>
          <w:tcPr>
            <w:tcW w:w="14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DEA85A" w14:textId="55AAA031" w:rsidR="00FF672E" w:rsidRPr="00510EBC" w:rsidRDefault="00FF672E" w:rsidP="00FF672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D6DD1" w14:textId="1CA6E699" w:rsidR="00FF672E" w:rsidRPr="00510EBC" w:rsidRDefault="00FF672E" w:rsidP="00666DD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5317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NAse</w:t>
            </w:r>
            <w:proofErr w:type="spellEnd"/>
            <w:r w:rsidRPr="0065317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 Motifs changed</w:t>
            </w:r>
          </w:p>
        </w:tc>
      </w:tr>
      <w:tr w:rsidR="00FF672E" w:rsidRPr="00510EBC" w14:paraId="5414BA1F" w14:textId="77777777" w:rsidTr="00E26BDA">
        <w:trPr>
          <w:trHeight w:val="271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6BC562" w14:textId="5601F15E" w:rsidR="00FF672E" w:rsidRPr="00510EBC" w:rsidRDefault="00FF672E" w:rsidP="00FF672E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bookmarkStart w:id="24" w:name="OLE_LINK22"/>
            <w:bookmarkStart w:id="25" w:name="OLE_LINK23"/>
            <w:r w:rsidRPr="004E3E89">
              <w:rPr>
                <w:rFonts w:ascii="Times New Roman" w:hAnsi="Times New Roman" w:cs="Times New Roman"/>
                <w:sz w:val="20"/>
                <w:szCs w:val="20"/>
              </w:rPr>
              <w:t>rs6720283</w:t>
            </w:r>
            <w:bookmarkEnd w:id="24"/>
            <w:bookmarkEnd w:id="25"/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800E9A" w14:textId="6A559178" w:rsidR="00FF672E" w:rsidRPr="00510EBC" w:rsidRDefault="00FF672E" w:rsidP="00FF672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65186">
              <w:rPr>
                <w:rFonts w:ascii="Times New Roman" w:eastAsia="DengXian" w:hAnsi="Times New Roman" w:cs="Times New Roman"/>
                <w:sz w:val="20"/>
                <w:szCs w:val="20"/>
              </w:rPr>
              <w:t>Chr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C861E0" w14:textId="01C2D5E8" w:rsidR="00FF672E" w:rsidRPr="00510EBC" w:rsidRDefault="00FF672E" w:rsidP="00FF672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4E3E8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5F87C4" w14:textId="529AC281" w:rsidR="00FF672E" w:rsidRPr="00510EBC" w:rsidRDefault="00FF672E" w:rsidP="00E26BDA">
            <w:pPr>
              <w:jc w:val="center"/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4E3E89">
              <w:rPr>
                <w:rFonts w:ascii="Times New Roman" w:hAnsi="Times New Roman" w:cs="Times New Roman"/>
                <w:i/>
                <w:sz w:val="20"/>
                <w:szCs w:val="20"/>
              </w:rPr>
              <w:t>COL6A3</w:t>
            </w:r>
          </w:p>
        </w:tc>
        <w:tc>
          <w:tcPr>
            <w:tcW w:w="1473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B4E7B7" w14:textId="3BE927A6" w:rsidR="00FF672E" w:rsidRPr="00510EBC" w:rsidRDefault="00FF672E" w:rsidP="00FF672E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2A39A4" w14:textId="6178979B" w:rsidR="00FF672E" w:rsidRPr="00510EBC" w:rsidRDefault="002C26AD" w:rsidP="00FF672E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14:paraId="332D8170" w14:textId="77777777" w:rsidR="00E008B4" w:rsidRPr="0065317D" w:rsidRDefault="00E008B4" w:rsidP="00E008B4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proofErr w:type="gramStart"/>
      <w:r w:rsidRPr="0065317D">
        <w:rPr>
          <w:rFonts w:ascii="Times New Roman" w:hAnsi="Times New Roman" w:cs="Times New Roman"/>
          <w:color w:val="000000" w:themeColor="text1"/>
          <w:sz w:val="20"/>
          <w:szCs w:val="20"/>
        </w:rPr>
        <w:t>eQTL</w:t>
      </w:r>
      <w:proofErr w:type="spellEnd"/>
      <w:proofErr w:type="gramEnd"/>
      <w:r w:rsidRPr="0065317D">
        <w:rPr>
          <w:rFonts w:ascii="Times New Roman" w:hAnsi="Times New Roman" w:cs="Times New Roman"/>
          <w:color w:val="000000" w:themeColor="text1"/>
          <w:sz w:val="20"/>
          <w:szCs w:val="20"/>
        </w:rPr>
        <w:t>: expression quantitative trait loci; SNP: single-nucleotide polymorphism.</w:t>
      </w:r>
    </w:p>
    <w:p w14:paraId="6CE8325C" w14:textId="77777777" w:rsidR="00627F7B" w:rsidRDefault="00E008B4" w:rsidP="00627F7B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5317D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3a</w:t>
      </w:r>
      <w:r w:rsidRPr="0065317D">
        <w:t xml:space="preserve"> </w:t>
      </w:r>
      <w:bookmarkStart w:id="26" w:name="OLE_LINK271"/>
      <w:r w:rsidRPr="0065317D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indicates that the variant is</w:t>
      </w:r>
      <w:bookmarkEnd w:id="26"/>
      <w:r w:rsidRPr="0065317D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less likely to affect binding.</w:t>
      </w:r>
      <w:r w:rsidR="00627F7B" w:rsidRPr="00627F7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7C215461" w14:textId="77648214" w:rsidR="00857BCD" w:rsidRDefault="00E008B4" w:rsidP="00E008B4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proofErr w:type="gramStart"/>
      <w:r w:rsidRPr="0065317D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5</w:t>
      </w:r>
      <w:proofErr w:type="gramEnd"/>
      <w:r w:rsidRPr="0065317D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indicates that the variant </w:t>
      </w:r>
      <w:bookmarkStart w:id="27" w:name="OLE_LINK168"/>
      <w:r w:rsidRPr="0065317D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has minimal binding evidence</w:t>
      </w:r>
      <w:bookmarkEnd w:id="27"/>
      <w:r w:rsidRPr="0065317D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.</w:t>
      </w:r>
    </w:p>
    <w:p w14:paraId="200F6733" w14:textId="5F5DF896" w:rsidR="00F821FF" w:rsidRPr="00627F7B" w:rsidRDefault="00F821FF" w:rsidP="00F821FF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6</w:t>
      </w:r>
      <w:proofErr w:type="gramEnd"/>
      <w:r w:rsidRPr="0065317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bookmarkStart w:id="28" w:name="OLE_LINK167"/>
      <w:r w:rsidRPr="0065317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dicates that the variant </w:t>
      </w:r>
      <w:bookmarkEnd w:id="28"/>
      <w:r w:rsidRPr="0065317D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has minimal binding evidence</w:t>
      </w:r>
      <w:r w:rsidRPr="00627F7B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.</w:t>
      </w:r>
    </w:p>
    <w:p w14:paraId="65DF3D5D" w14:textId="77777777" w:rsidR="00F821FF" w:rsidRPr="00E008B4" w:rsidRDefault="00F821FF" w:rsidP="00E008B4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sectPr w:rsidR="00F821FF" w:rsidRPr="00E008B4" w:rsidSect="00602D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B1A652" w14:textId="77777777" w:rsidR="00D7272E" w:rsidRDefault="00D7272E" w:rsidP="0046542E">
      <w:r>
        <w:separator/>
      </w:r>
    </w:p>
  </w:endnote>
  <w:endnote w:type="continuationSeparator" w:id="0">
    <w:p w14:paraId="09091916" w14:textId="77777777" w:rsidR="00D7272E" w:rsidRDefault="00D7272E" w:rsidP="004654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E99539" w14:textId="77777777" w:rsidR="00D7272E" w:rsidRDefault="00D7272E" w:rsidP="0046542E">
      <w:r>
        <w:separator/>
      </w:r>
    </w:p>
  </w:footnote>
  <w:footnote w:type="continuationSeparator" w:id="0">
    <w:p w14:paraId="4517BE2E" w14:textId="77777777" w:rsidR="00D7272E" w:rsidRDefault="00D7272E" w:rsidP="004654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498B"/>
    <w:rsid w:val="000B7F11"/>
    <w:rsid w:val="001A42AC"/>
    <w:rsid w:val="00221EBD"/>
    <w:rsid w:val="00237306"/>
    <w:rsid w:val="00262BB1"/>
    <w:rsid w:val="002C26AD"/>
    <w:rsid w:val="002C5861"/>
    <w:rsid w:val="00393651"/>
    <w:rsid w:val="0039390A"/>
    <w:rsid w:val="003C237F"/>
    <w:rsid w:val="003D303B"/>
    <w:rsid w:val="003D5989"/>
    <w:rsid w:val="003F3A48"/>
    <w:rsid w:val="00446B76"/>
    <w:rsid w:val="0046542E"/>
    <w:rsid w:val="004C4B18"/>
    <w:rsid w:val="004C56AE"/>
    <w:rsid w:val="004D72EB"/>
    <w:rsid w:val="004E2355"/>
    <w:rsid w:val="004F791B"/>
    <w:rsid w:val="00510EBC"/>
    <w:rsid w:val="00533751"/>
    <w:rsid w:val="00602D7C"/>
    <w:rsid w:val="00627F7B"/>
    <w:rsid w:val="00666DD1"/>
    <w:rsid w:val="00683880"/>
    <w:rsid w:val="00730F24"/>
    <w:rsid w:val="0081217B"/>
    <w:rsid w:val="00857BCD"/>
    <w:rsid w:val="00886197"/>
    <w:rsid w:val="008F0C4E"/>
    <w:rsid w:val="008F1E07"/>
    <w:rsid w:val="00976FAF"/>
    <w:rsid w:val="00977548"/>
    <w:rsid w:val="0098230B"/>
    <w:rsid w:val="009B4599"/>
    <w:rsid w:val="009F6DBD"/>
    <w:rsid w:val="00AE498B"/>
    <w:rsid w:val="00B22925"/>
    <w:rsid w:val="00B36B79"/>
    <w:rsid w:val="00C7226E"/>
    <w:rsid w:val="00CC1525"/>
    <w:rsid w:val="00CE18D6"/>
    <w:rsid w:val="00D7272E"/>
    <w:rsid w:val="00E008B4"/>
    <w:rsid w:val="00E23611"/>
    <w:rsid w:val="00E26BDA"/>
    <w:rsid w:val="00ED6E4A"/>
    <w:rsid w:val="00F168D5"/>
    <w:rsid w:val="00F5442A"/>
    <w:rsid w:val="00F821FF"/>
    <w:rsid w:val="00FC6662"/>
    <w:rsid w:val="00FD34E4"/>
    <w:rsid w:val="00FF6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A2D3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7F7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54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654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654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6542E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7F7B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7F7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54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654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654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6542E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7F7B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694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MPABLEO</cp:lastModifiedBy>
  <cp:revision>51</cp:revision>
  <dcterms:created xsi:type="dcterms:W3CDTF">2018-09-05T14:37:00Z</dcterms:created>
  <dcterms:modified xsi:type="dcterms:W3CDTF">2019-06-28T03:56:00Z</dcterms:modified>
</cp:coreProperties>
</file>